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83" w:type="dxa"/>
        <w:jc w:val="left"/>
        <w:tblInd w:w="-9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126"/>
        <w:gridCol w:w="1728"/>
        <w:gridCol w:w="1664"/>
        <w:gridCol w:w="1995"/>
        <w:gridCol w:w="1559"/>
        <w:gridCol w:w="1817"/>
        <w:gridCol w:w="1842"/>
      </w:tblGrid>
      <w:tr>
        <w:trPr/>
        <w:tc>
          <w:tcPr>
            <w:tcW w:w="1528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990" w:firstLine="99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Table S4: DALYs attributable to high systolic blood pressure in the Middle East and North Africa region in 1990 and 201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(Generated from data available from http://ghdx.healthdata.org/gbd-results-tool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53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% change in ASRs per 100,0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-2019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AF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AF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07979</w:t>
              <w:br/>
              <w:t>(8966338 , 1131442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5.4 , 6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87.9</w:t>
              <w:br/>
              <w:t>(5221.2 , 6582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028033</w:t>
              <w:br/>
              <w:t>(16327380 , 2192727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6</w:t>
              <w:br/>
              <w:t>(10.1 , 13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01.9</w:t>
              <w:br/>
              <w:t>(3785.9 , 5042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2</w:t>
              <w:br/>
              <w:t>(-33.9 , -16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3575</w:t>
              <w:br/>
              <w:t>(505362 , 83646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4.5 , 6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86.5</w:t>
              <w:br/>
              <w:t>(7100.1 , 11432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9766</w:t>
              <w:br/>
              <w:t>(760082 , 133477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4.6 , 7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00.8</w:t>
              <w:br/>
              <w:t>(5554.9 , 9271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.4</w:t>
              <w:br/>
              <w:t>(-39.4 , 4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6023</w:t>
              <w:br/>
              <w:t>(625856 , 93760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6.7 , 9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58.7</w:t>
              <w:br/>
              <w:t>(5663.2 , 8314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2949</w:t>
              <w:br/>
              <w:t>(966991 , 150257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1</w:t>
              <w:br/>
              <w:t>(10 , 14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27.6</w:t>
              <w:br/>
              <w:t>(3132.5 , 479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3.6</w:t>
              <w:br/>
              <w:t>(-55.7 , -28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17</w:t>
              <w:br/>
              <w:t>(9929 , 1415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6</w:t>
              <w:br/>
              <w:t>(8 , 11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31.6</w:t>
              <w:br/>
              <w:t>(5370.2 , 7560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262</w:t>
              <w:br/>
              <w:t>(19467 , 2987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5</w:t>
              <w:br/>
              <w:t>(6.9 , 10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22.3</w:t>
              <w:br/>
              <w:t>(2110.9 , 320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9.2</w:t>
              <w:br/>
              <w:t>(-67.1 , -47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1844</w:t>
              <w:br/>
              <w:t>(1576131 , 211756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5</w:t>
              <w:br/>
              <w:t>(5.5 , 7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14.8</w:t>
              <w:br/>
              <w:t>(5392.8 , 7203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26663</w:t>
              <w:br/>
              <w:t>(3191278 , 544688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</w:t>
              <w:br/>
              <w:t>(13.1 , 18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76.1</w:t>
              <w:br/>
              <w:t>(4975.9 , 8308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-21.1 , 32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5799</w:t>
              <w:br/>
              <w:t>(1054681 , 136430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4.1 , 5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00.2</w:t>
              <w:br/>
              <w:t>(4200.5 , 5423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27266</w:t>
              <w:br/>
              <w:t>(1913281 , 234773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8</w:t>
              <w:br/>
              <w:t>(9.1 , 12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73.4</w:t>
              <w:br/>
              <w:t>(2652.2 , 3280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8.1</w:t>
              <w:br/>
              <w:t>(-43.8 , -33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2681</w:t>
              <w:br/>
              <w:t>(468925 , 66983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2</w:t>
              <w:br/>
              <w:t>(6.1 , 8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30.7</w:t>
              <w:br/>
              <w:t>(5973.4 , 8436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1459</w:t>
              <w:br/>
              <w:t>(1078019 , 170696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4</w:t>
              <w:br/>
              <w:t>(11.2 , 15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25.4</w:t>
              <w:br/>
              <w:t>(4796.3 , 7308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5.5</w:t>
              <w:br/>
              <w:t>(-33.8 , 5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399</w:t>
              <w:br/>
              <w:t>(58690 , 8142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8</w:t>
              <w:br/>
              <w:t>(5.7 , 7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17.3</w:t>
              <w:br/>
              <w:t>(4592.3 , 6301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1159</w:t>
              <w:br/>
              <w:t>(168057 , 23900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4</w:t>
              <w:br/>
              <w:t>(7.9 , 1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28.8</w:t>
              <w:br/>
              <w:t>(2707.6 , 3804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0.4</w:t>
              <w:br/>
              <w:t>(-51.7 , -27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393</w:t>
              <w:br/>
              <w:t>(22056 , 2880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  <w:br/>
              <w:t>(5.4 , 7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48.2</w:t>
              <w:br/>
              <w:t>(3277.5 , 4207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176</w:t>
              <w:br/>
              <w:t>(56649 , 8366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2</w:t>
              <w:br/>
              <w:t>(7.5 , 11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79.7</w:t>
              <w:br/>
              <w:t>(1967.1 , 2861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6.5</w:t>
              <w:br/>
              <w:t>(-46.1 , -25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891</w:t>
              <w:br/>
              <w:t>(98173 , 14439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9</w:t>
              <w:br/>
              <w:t>(8.3 , 11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95.5</w:t>
              <w:br/>
              <w:t>(4364.9 , 6438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3776</w:t>
              <w:br/>
              <w:t>(153914 , 24075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1</w:t>
              <w:br/>
              <w:t>(11.3 , 17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04.4</w:t>
              <w:br/>
              <w:t>(2956.7 , 4605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3</w:t>
              <w:br/>
              <w:t>(-44.2 , -9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673</w:t>
              <w:br/>
              <w:t>(65345 , 9868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5.1 , 7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12.3</w:t>
              <w:br/>
              <w:t>(3440.2 , 5106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7945</w:t>
              <w:br/>
              <w:t>(172545 , 27390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8</w:t>
              <w:br/>
              <w:t>(10.6 , 15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62</w:t>
              <w:br/>
              <w:t>(3223.6 , 5040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6</w:t>
              <w:br/>
              <w:t>(-24.8 , 23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9470</w:t>
              <w:br/>
              <w:t>(820826 , 109147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5</w:t>
              <w:br/>
              <w:t>(7.3 , 9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62</w:t>
              <w:br/>
              <w:t>(6017.3 , 7928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03693</w:t>
              <w:br/>
              <w:t>(1394123 , 217642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9</w:t>
              <w:br/>
              <w:t>(14.7 , 2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55.2</w:t>
              <w:br/>
              <w:t>(4659.1 , 7044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5</w:t>
              <w:br/>
              <w:t>(-30.7 , 1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979</w:t>
              <w:br/>
              <w:t>(29554 , 5241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  <w:br/>
              <w:t>(5.1 , 8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12.2</w:t>
              <w:br/>
              <w:t>(4456.8 , 7656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551</w:t>
              <w:br/>
              <w:t>(68395 , 9441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4</w:t>
              <w:br/>
              <w:t>(7.8 , 11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21.4</w:t>
              <w:br/>
              <w:t>(4161.2 , 5715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6.8</w:t>
              <w:br/>
              <w:t>(-34.3 , 10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685</w:t>
              <w:br/>
              <w:t>(36117 , 5807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4.9 , 7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99.9</w:t>
              <w:br/>
              <w:t>(4290.1 , 6812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348</w:t>
              <w:br/>
              <w:t>(73946 , 10495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9</w:t>
              <w:br/>
              <w:t>(7.3 , 10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64</w:t>
              <w:br/>
              <w:t>(3318.6 , 4648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9</w:t>
              <w:br/>
              <w:t>(-43.3 , -7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54</w:t>
              <w:br/>
              <w:t>(5153 , 797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  <w:br/>
              <w:t>(5 , 7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07.9</w:t>
              <w:br/>
              <w:t>(4698.8 , 6810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545</w:t>
              <w:br/>
              <w:t>(18512 , 3135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4.3 , 6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15.7</w:t>
              <w:br/>
              <w:t>(2498 , 4061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3.7</w:t>
              <w:br/>
              <w:t>(-56.4 , -27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0199</w:t>
              <w:br/>
              <w:t>(230582 , 38371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4.4 , 6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07.2</w:t>
              <w:br/>
              <w:t>(3876.3 , 6131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2166</w:t>
              <w:br/>
              <w:t>(683424 , 110465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7</w:t>
              <w:br/>
              <w:t>(8.8 , 12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30.8</w:t>
              <w:br/>
              <w:t>(3521.4 , 5282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.7</w:t>
              <w:br/>
              <w:t>(-30.3 , 17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5992</w:t>
              <w:br/>
              <w:t>(636889 , 96626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3.5 , 5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06.8</w:t>
              <w:br/>
              <w:t>(6668.9 , 9926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2289</w:t>
              <w:br/>
              <w:t>(952343 , 159090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7</w:t>
              <w:br/>
              <w:t>(7.6 , 12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65.3</w:t>
              <w:br/>
              <w:t>(5167.5 , 8161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.2</w:t>
              <w:br/>
              <w:t>(-36.4 , -0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1191</w:t>
              <w:br/>
              <w:t>(285143 , 44671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6</w:t>
              <w:br/>
              <w:t>(6.1 , 9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61.1</w:t>
              <w:br/>
              <w:t>(5182.5 , 8043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1300</w:t>
              <w:br/>
              <w:t>(444486 , 80773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6</w:t>
              <w:br/>
              <w:t>(12.7 , 1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26.6</w:t>
              <w:br/>
              <w:t>(3761.2 , 6668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.9</w:t>
              <w:br/>
              <w:t>(-42.9 , 7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5304</w:t>
              <w:br/>
              <w:t>(160973 , 23338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3</w:t>
              <w:br/>
              <w:t>(6 , 8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13.3</w:t>
              <w:br/>
              <w:t>(3323 , 4753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7100</w:t>
              <w:br/>
              <w:t>(303333 , 53395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2</w:t>
              <w:br/>
              <w:t>(11.4 , 17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12.7</w:t>
              <w:br/>
              <w:t>(2472.4 , 4317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5</w:t>
              <w:br/>
              <w:t>(-37.8 , 9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71852</w:t>
              <w:br/>
              <w:t>(1421002 , 193152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1</w:t>
              <w:br/>
              <w:t>(6.1 , 8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67</w:t>
              <w:br/>
              <w:t>(3957.1 , 536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65550</w:t>
              <w:br/>
              <w:t>(1742482 , 264535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  <w:br/>
              <w:t>(9.1 , 13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03.3</w:t>
              <w:br/>
              <w:t>(2014.3 , 3054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6.4</w:t>
              <w:br/>
              <w:t>(-57.5 , -3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692</w:t>
              <w:br/>
              <w:t>(30084 , 4804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7</w:t>
              <w:br/>
              <w:t>(7.1 , 10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50.9</w:t>
              <w:br/>
              <w:t>(6332.9 , 9072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0979</w:t>
              <w:br/>
              <w:t>(167478 , 30740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8</w:t>
              <w:br/>
              <w:t>(8.4 , 13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15.1</w:t>
              <w:br/>
              <w:t>(3446.5 , 5592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1.5</w:t>
              <w:br/>
              <w:t>(-54.3 , -26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0166</w:t>
              <w:br/>
              <w:t>(256709 , 44517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.4 , 3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04.9</w:t>
              <w:br/>
              <w:t>(5235.5 , 8710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7761</w:t>
              <w:br/>
              <w:t>(584885 , 102549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5.3 , 8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37.5</w:t>
              <w:br/>
              <w:t>(4412.1 , 7387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5.7</w:t>
              <w:br/>
              <w:t>(-36.4 , 12.8)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 w:bidi="fa-I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 w:bidi="fa-IR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fa-I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7T08:11:00Z</dcterms:created>
  <dc:creator>MY PC</dc:creator>
  <dc:description/>
  <cp:keywords/>
  <dc:language>en-US</dc:language>
  <cp:lastModifiedBy>Aria Nejadghaderi</cp:lastModifiedBy>
  <dcterms:modified xsi:type="dcterms:W3CDTF">2024-05-16T12:51:00Z</dcterms:modified>
  <cp:revision>37</cp:revision>
  <dc:subject/>
  <dc:title/>
</cp:coreProperties>
</file>